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3F64" w:rsidRPr="00AE74E0" w:rsidRDefault="0002233B" w:rsidP="00053F64">
      <w:r>
        <w:t>S1 table</w:t>
      </w:r>
      <w:bookmarkStart w:id="0" w:name="_GoBack"/>
      <w:bookmarkEnd w:id="0"/>
      <w:r w:rsidR="00053F64" w:rsidRPr="00AE74E0">
        <w:t>. Workflow for the analyses.</w:t>
      </w:r>
    </w:p>
    <w:p w:rsidR="00053F64" w:rsidRPr="00AE74E0" w:rsidRDefault="00053F64" w:rsidP="00053F64">
      <w:pPr>
        <w:spacing w:line="480" w:lineRule="auto"/>
        <w:rPr>
          <w:sz w:val="20"/>
        </w:rPr>
      </w:pPr>
    </w:p>
    <w:p w:rsidR="00053F64" w:rsidRPr="00AE74E0" w:rsidRDefault="00053F64" w:rsidP="00053F64">
      <w:pPr>
        <w:spacing w:line="480" w:lineRule="auto"/>
      </w:pPr>
    </w:p>
    <w:tbl>
      <w:tblPr>
        <w:tblStyle w:val="ListTable3-Accent11"/>
        <w:tblpPr w:leftFromText="180" w:rightFromText="180" w:horzAnchor="margin" w:tblpY="889"/>
        <w:tblW w:w="0" w:type="auto"/>
        <w:tblLook w:val="04A0" w:firstRow="1" w:lastRow="0" w:firstColumn="1" w:lastColumn="0" w:noHBand="0" w:noVBand="1"/>
      </w:tblPr>
      <w:tblGrid>
        <w:gridCol w:w="549"/>
        <w:gridCol w:w="929"/>
        <w:gridCol w:w="713"/>
        <w:gridCol w:w="195"/>
        <w:gridCol w:w="1813"/>
        <w:gridCol w:w="519"/>
        <w:gridCol w:w="2527"/>
        <w:gridCol w:w="575"/>
        <w:gridCol w:w="1808"/>
      </w:tblGrid>
      <w:tr w:rsidR="00053F64" w:rsidRPr="00AE74E0" w:rsidTr="000905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91" w:type="dxa"/>
            <w:gridSpan w:val="3"/>
          </w:tcPr>
          <w:p w:rsidR="00053F64" w:rsidRPr="00AE74E0" w:rsidRDefault="00053F64" w:rsidP="000D7916">
            <w:pPr>
              <w:jc w:val="center"/>
              <w:rPr>
                <w:sz w:val="20"/>
              </w:rPr>
            </w:pPr>
          </w:p>
        </w:tc>
        <w:tc>
          <w:tcPr>
            <w:tcW w:w="2527" w:type="dxa"/>
            <w:gridSpan w:val="3"/>
          </w:tcPr>
          <w:p w:rsidR="00053F64" w:rsidRPr="00AE74E0" w:rsidRDefault="00053F64" w:rsidP="000D79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E74E0">
              <w:rPr>
                <w:sz w:val="20"/>
              </w:rPr>
              <w:t>Set I Helsinki</w:t>
            </w:r>
          </w:p>
        </w:tc>
        <w:tc>
          <w:tcPr>
            <w:tcW w:w="2527" w:type="dxa"/>
          </w:tcPr>
          <w:p w:rsidR="00053F64" w:rsidRPr="00AE74E0" w:rsidRDefault="00053F64" w:rsidP="000D79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E74E0">
              <w:rPr>
                <w:sz w:val="20"/>
              </w:rPr>
              <w:t>Set II Helsinki</w:t>
            </w:r>
          </w:p>
        </w:tc>
        <w:tc>
          <w:tcPr>
            <w:tcW w:w="2383" w:type="dxa"/>
            <w:gridSpan w:val="2"/>
          </w:tcPr>
          <w:p w:rsidR="00053F64" w:rsidRPr="00AE74E0" w:rsidRDefault="00053F64" w:rsidP="000D79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E74E0">
              <w:rPr>
                <w:sz w:val="20"/>
              </w:rPr>
              <w:t xml:space="preserve">Set III </w:t>
            </w:r>
            <w:proofErr w:type="spellStart"/>
            <w:r w:rsidRPr="00AE74E0">
              <w:rPr>
                <w:sz w:val="20"/>
              </w:rPr>
              <w:t>Budabest</w:t>
            </w:r>
            <w:proofErr w:type="spellEnd"/>
          </w:p>
        </w:tc>
      </w:tr>
      <w:tr w:rsidR="00090514" w:rsidRPr="00AE74E0" w:rsidTr="000905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vMerge w:val="restart"/>
            <w:textDirection w:val="btLr"/>
          </w:tcPr>
          <w:p w:rsidR="00090514" w:rsidRPr="00AE74E0" w:rsidRDefault="00090514" w:rsidP="000D7916">
            <w:pPr>
              <w:ind w:left="113" w:right="113"/>
              <w:jc w:val="center"/>
              <w:rPr>
                <w:b w:val="0"/>
                <w:bCs w:val="0"/>
                <w:sz w:val="20"/>
              </w:rPr>
            </w:pPr>
            <w:r w:rsidRPr="00AE74E0">
              <w:rPr>
                <w:b w:val="0"/>
                <w:bCs w:val="0"/>
                <w:sz w:val="20"/>
              </w:rPr>
              <w:t>Donors</w:t>
            </w:r>
          </w:p>
        </w:tc>
        <w:tc>
          <w:tcPr>
            <w:tcW w:w="1642" w:type="dxa"/>
            <w:gridSpan w:val="2"/>
          </w:tcPr>
          <w:p w:rsidR="00090514" w:rsidRPr="00AE74E0" w:rsidRDefault="00090514" w:rsidP="000D7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E74E0">
              <w:rPr>
                <w:sz w:val="20"/>
              </w:rPr>
              <w:t>N=</w:t>
            </w:r>
          </w:p>
        </w:tc>
        <w:tc>
          <w:tcPr>
            <w:tcW w:w="2527" w:type="dxa"/>
            <w:gridSpan w:val="3"/>
          </w:tcPr>
          <w:p w:rsidR="00090514" w:rsidRPr="00AE74E0" w:rsidRDefault="00090514" w:rsidP="000D7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E74E0">
              <w:rPr>
                <w:sz w:val="20"/>
              </w:rPr>
              <w:t>10 (pooled)</w:t>
            </w:r>
          </w:p>
        </w:tc>
        <w:tc>
          <w:tcPr>
            <w:tcW w:w="2527" w:type="dxa"/>
          </w:tcPr>
          <w:p w:rsidR="00090514" w:rsidRPr="00AE74E0" w:rsidRDefault="00090514" w:rsidP="000D7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E74E0">
              <w:rPr>
                <w:sz w:val="20"/>
              </w:rPr>
              <w:t>10 (pooled)</w:t>
            </w:r>
          </w:p>
        </w:tc>
        <w:tc>
          <w:tcPr>
            <w:tcW w:w="2383" w:type="dxa"/>
            <w:gridSpan w:val="2"/>
          </w:tcPr>
          <w:p w:rsidR="00090514" w:rsidRPr="00AE74E0" w:rsidRDefault="00090514" w:rsidP="000D7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E74E0">
              <w:rPr>
                <w:sz w:val="20"/>
              </w:rPr>
              <w:t>3</w:t>
            </w:r>
          </w:p>
        </w:tc>
      </w:tr>
      <w:tr w:rsidR="00090514" w:rsidRPr="00AE74E0" w:rsidTr="00090514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vMerge/>
            <w:textDirection w:val="btLr"/>
          </w:tcPr>
          <w:p w:rsidR="00090514" w:rsidRPr="00AE74E0" w:rsidRDefault="00090514" w:rsidP="000D7916">
            <w:pPr>
              <w:ind w:left="113" w:right="113"/>
              <w:jc w:val="center"/>
              <w:rPr>
                <w:b w:val="0"/>
                <w:bCs w:val="0"/>
                <w:sz w:val="20"/>
              </w:rPr>
            </w:pPr>
          </w:p>
        </w:tc>
        <w:tc>
          <w:tcPr>
            <w:tcW w:w="1642" w:type="dxa"/>
            <w:gridSpan w:val="2"/>
          </w:tcPr>
          <w:p w:rsidR="00090514" w:rsidRPr="00AE74E0" w:rsidRDefault="00090514" w:rsidP="000D7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E74E0">
              <w:rPr>
                <w:sz w:val="20"/>
              </w:rPr>
              <w:t>Age (mean)</w:t>
            </w:r>
          </w:p>
        </w:tc>
        <w:tc>
          <w:tcPr>
            <w:tcW w:w="2527" w:type="dxa"/>
            <w:gridSpan w:val="3"/>
          </w:tcPr>
          <w:p w:rsidR="00090514" w:rsidRPr="00AE74E0" w:rsidRDefault="00090514" w:rsidP="000D7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E74E0">
              <w:rPr>
                <w:sz w:val="20"/>
              </w:rPr>
              <w:t>45 y</w:t>
            </w:r>
          </w:p>
        </w:tc>
        <w:tc>
          <w:tcPr>
            <w:tcW w:w="2527" w:type="dxa"/>
          </w:tcPr>
          <w:p w:rsidR="00090514" w:rsidRPr="00AE74E0" w:rsidRDefault="00090514" w:rsidP="000D7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E74E0">
              <w:rPr>
                <w:sz w:val="20"/>
              </w:rPr>
              <w:t>32 y</w:t>
            </w:r>
          </w:p>
        </w:tc>
        <w:tc>
          <w:tcPr>
            <w:tcW w:w="2383" w:type="dxa"/>
            <w:gridSpan w:val="2"/>
          </w:tcPr>
          <w:p w:rsidR="00090514" w:rsidRPr="00AE74E0" w:rsidRDefault="00090514" w:rsidP="000D7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E74E0">
              <w:rPr>
                <w:sz w:val="20"/>
              </w:rPr>
              <w:t>30y</w:t>
            </w:r>
          </w:p>
        </w:tc>
      </w:tr>
      <w:tr w:rsidR="00090514" w:rsidRPr="00AE74E0" w:rsidTr="000905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vMerge/>
            <w:textDirection w:val="btLr"/>
          </w:tcPr>
          <w:p w:rsidR="00090514" w:rsidRPr="00AE74E0" w:rsidRDefault="00090514" w:rsidP="000D7916">
            <w:pPr>
              <w:ind w:left="113" w:right="113"/>
              <w:jc w:val="center"/>
              <w:rPr>
                <w:b w:val="0"/>
                <w:bCs w:val="0"/>
                <w:sz w:val="20"/>
              </w:rPr>
            </w:pPr>
          </w:p>
        </w:tc>
        <w:tc>
          <w:tcPr>
            <w:tcW w:w="1642" w:type="dxa"/>
            <w:gridSpan w:val="2"/>
          </w:tcPr>
          <w:p w:rsidR="00090514" w:rsidRPr="00AE74E0" w:rsidRDefault="00090514" w:rsidP="000D7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E74E0">
              <w:rPr>
                <w:sz w:val="20"/>
              </w:rPr>
              <w:t>Female %</w:t>
            </w:r>
          </w:p>
        </w:tc>
        <w:tc>
          <w:tcPr>
            <w:tcW w:w="2527" w:type="dxa"/>
            <w:gridSpan w:val="3"/>
          </w:tcPr>
          <w:p w:rsidR="00090514" w:rsidRPr="00AE74E0" w:rsidRDefault="00090514" w:rsidP="000D7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E74E0">
              <w:rPr>
                <w:sz w:val="20"/>
              </w:rPr>
              <w:t>80%</w:t>
            </w:r>
          </w:p>
        </w:tc>
        <w:tc>
          <w:tcPr>
            <w:tcW w:w="2527" w:type="dxa"/>
          </w:tcPr>
          <w:p w:rsidR="00090514" w:rsidRPr="00AE74E0" w:rsidRDefault="00090514" w:rsidP="000D7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E74E0">
              <w:rPr>
                <w:sz w:val="20"/>
              </w:rPr>
              <w:t>70%</w:t>
            </w:r>
          </w:p>
        </w:tc>
        <w:tc>
          <w:tcPr>
            <w:tcW w:w="2383" w:type="dxa"/>
            <w:gridSpan w:val="2"/>
          </w:tcPr>
          <w:p w:rsidR="00090514" w:rsidRPr="00AE74E0" w:rsidRDefault="00090514" w:rsidP="000D7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E74E0">
              <w:rPr>
                <w:sz w:val="20"/>
              </w:rPr>
              <w:t>67%</w:t>
            </w:r>
          </w:p>
        </w:tc>
      </w:tr>
      <w:tr w:rsidR="00090514" w:rsidRPr="00AE74E0" w:rsidTr="000905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vMerge/>
            <w:textDirection w:val="btLr"/>
          </w:tcPr>
          <w:p w:rsidR="00090514" w:rsidRPr="00AE74E0" w:rsidRDefault="00090514" w:rsidP="000D7916">
            <w:pPr>
              <w:ind w:left="113" w:right="113"/>
              <w:jc w:val="center"/>
              <w:rPr>
                <w:b w:val="0"/>
                <w:bCs w:val="0"/>
                <w:sz w:val="20"/>
              </w:rPr>
            </w:pPr>
          </w:p>
        </w:tc>
        <w:tc>
          <w:tcPr>
            <w:tcW w:w="929" w:type="dxa"/>
            <w:vMerge w:val="restart"/>
          </w:tcPr>
          <w:p w:rsidR="00090514" w:rsidRPr="00AE74E0" w:rsidRDefault="00090514" w:rsidP="000D7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Volume (ml) per replicate</w:t>
            </w:r>
          </w:p>
        </w:tc>
        <w:tc>
          <w:tcPr>
            <w:tcW w:w="908" w:type="dxa"/>
            <w:gridSpan w:val="2"/>
          </w:tcPr>
          <w:p w:rsidR="00090514" w:rsidRPr="00AE74E0" w:rsidRDefault="00090514" w:rsidP="000D7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plasma</w:t>
            </w:r>
          </w:p>
        </w:tc>
        <w:tc>
          <w:tcPr>
            <w:tcW w:w="1813" w:type="dxa"/>
          </w:tcPr>
          <w:p w:rsidR="00090514" w:rsidRDefault="00090514" w:rsidP="000D7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 xml:space="preserve">        10 ml</w:t>
            </w:r>
          </w:p>
        </w:tc>
        <w:tc>
          <w:tcPr>
            <w:tcW w:w="3621" w:type="dxa"/>
            <w:gridSpan w:val="3"/>
          </w:tcPr>
          <w:p w:rsidR="00090514" w:rsidRPr="00AE74E0" w:rsidRDefault="00090514" w:rsidP="000D7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0.5 ml</w:t>
            </w:r>
          </w:p>
        </w:tc>
        <w:tc>
          <w:tcPr>
            <w:tcW w:w="1808" w:type="dxa"/>
          </w:tcPr>
          <w:p w:rsidR="00090514" w:rsidRPr="00AE74E0" w:rsidRDefault="00090514" w:rsidP="000905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 xml:space="preserve">       100 µl</w:t>
            </w:r>
          </w:p>
        </w:tc>
      </w:tr>
      <w:tr w:rsidR="00090514" w:rsidRPr="00AE74E0" w:rsidTr="000905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vMerge/>
            <w:textDirection w:val="btLr"/>
          </w:tcPr>
          <w:p w:rsidR="00090514" w:rsidRPr="00AE74E0" w:rsidRDefault="00090514" w:rsidP="000D7916">
            <w:pPr>
              <w:ind w:left="113" w:right="113"/>
              <w:jc w:val="center"/>
              <w:rPr>
                <w:b w:val="0"/>
                <w:bCs w:val="0"/>
                <w:sz w:val="20"/>
              </w:rPr>
            </w:pPr>
          </w:p>
        </w:tc>
        <w:tc>
          <w:tcPr>
            <w:tcW w:w="929" w:type="dxa"/>
            <w:vMerge/>
          </w:tcPr>
          <w:p w:rsidR="00090514" w:rsidRDefault="00090514" w:rsidP="000D7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08" w:type="dxa"/>
            <w:gridSpan w:val="2"/>
          </w:tcPr>
          <w:p w:rsidR="00090514" w:rsidRDefault="00090514" w:rsidP="000D7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serum</w:t>
            </w:r>
          </w:p>
        </w:tc>
        <w:tc>
          <w:tcPr>
            <w:tcW w:w="1813" w:type="dxa"/>
          </w:tcPr>
          <w:p w:rsidR="00090514" w:rsidRDefault="00090514" w:rsidP="000D7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 xml:space="preserve">       10 ml</w:t>
            </w:r>
          </w:p>
        </w:tc>
        <w:tc>
          <w:tcPr>
            <w:tcW w:w="3621" w:type="dxa"/>
            <w:gridSpan w:val="3"/>
          </w:tcPr>
          <w:p w:rsidR="00090514" w:rsidRDefault="00090514" w:rsidP="000D7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7.5 ml</w:t>
            </w:r>
          </w:p>
        </w:tc>
        <w:tc>
          <w:tcPr>
            <w:tcW w:w="1808" w:type="dxa"/>
          </w:tcPr>
          <w:p w:rsidR="00090514" w:rsidRDefault="00090514" w:rsidP="000905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 xml:space="preserve">       100 µl</w:t>
            </w:r>
          </w:p>
        </w:tc>
      </w:tr>
      <w:tr w:rsidR="00053F64" w:rsidRPr="00AE74E0" w:rsidTr="00090514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gridSpan w:val="3"/>
            <w:textDirection w:val="btLr"/>
          </w:tcPr>
          <w:p w:rsidR="00053F64" w:rsidRPr="00AE74E0" w:rsidRDefault="00053F64" w:rsidP="000D7916">
            <w:pPr>
              <w:ind w:left="113" w:right="113"/>
              <w:jc w:val="center"/>
              <w:rPr>
                <w:b w:val="0"/>
                <w:bCs w:val="0"/>
                <w:sz w:val="20"/>
              </w:rPr>
            </w:pPr>
            <w:r w:rsidRPr="00AE74E0">
              <w:rPr>
                <w:b w:val="0"/>
                <w:bCs w:val="0"/>
                <w:sz w:val="20"/>
              </w:rPr>
              <w:t>Isolation</w:t>
            </w:r>
          </w:p>
        </w:tc>
        <w:tc>
          <w:tcPr>
            <w:tcW w:w="2527" w:type="dxa"/>
            <w:gridSpan w:val="3"/>
          </w:tcPr>
          <w:p w:rsidR="00053F64" w:rsidRPr="00AE74E0" w:rsidRDefault="00053F64" w:rsidP="000D7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AE74E0">
              <w:rPr>
                <w:sz w:val="20"/>
              </w:rPr>
              <w:t>Ultracentifugation</w:t>
            </w:r>
            <w:proofErr w:type="spellEnd"/>
            <w:r w:rsidRPr="00AE74E0">
              <w:rPr>
                <w:sz w:val="20"/>
              </w:rPr>
              <w:t>:</w:t>
            </w:r>
          </w:p>
          <w:p w:rsidR="00053F64" w:rsidRPr="00AE74E0" w:rsidRDefault="00053F64" w:rsidP="000D7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E74E0">
              <w:rPr>
                <w:sz w:val="20"/>
              </w:rPr>
              <w:t>Dilution 1:1 PBS</w:t>
            </w:r>
          </w:p>
          <w:p w:rsidR="00053F64" w:rsidRPr="00AE74E0" w:rsidRDefault="00053F64" w:rsidP="000D7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E74E0">
              <w:rPr>
                <w:sz w:val="20"/>
              </w:rPr>
              <w:t>110 000 g 90 min +4˚C</w:t>
            </w:r>
          </w:p>
          <w:p w:rsidR="00053F64" w:rsidRPr="00AE74E0" w:rsidRDefault="00053F64" w:rsidP="000D7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053F64" w:rsidRPr="00AE74E0" w:rsidRDefault="00053F64" w:rsidP="000D7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E74E0">
              <w:rPr>
                <w:sz w:val="20"/>
              </w:rPr>
              <w:t>Washing step with 20 ml PBS 110 000 g 90 min +4˚C</w:t>
            </w:r>
          </w:p>
        </w:tc>
        <w:tc>
          <w:tcPr>
            <w:tcW w:w="2527" w:type="dxa"/>
          </w:tcPr>
          <w:p w:rsidR="00053F64" w:rsidRPr="00AE74E0" w:rsidRDefault="00053F64" w:rsidP="000D7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AE74E0">
              <w:rPr>
                <w:sz w:val="20"/>
              </w:rPr>
              <w:t>Ultracentifugation</w:t>
            </w:r>
            <w:proofErr w:type="spellEnd"/>
            <w:r w:rsidRPr="00AE74E0">
              <w:rPr>
                <w:sz w:val="20"/>
              </w:rPr>
              <w:t>:</w:t>
            </w:r>
          </w:p>
          <w:p w:rsidR="00053F64" w:rsidRPr="00AE74E0" w:rsidRDefault="00053F64" w:rsidP="000D7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E74E0">
              <w:rPr>
                <w:sz w:val="20"/>
              </w:rPr>
              <w:t>Dilution 1:1 PBS</w:t>
            </w:r>
          </w:p>
          <w:p w:rsidR="00053F64" w:rsidRPr="00AE74E0" w:rsidRDefault="00053F64" w:rsidP="000D7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E74E0">
              <w:rPr>
                <w:sz w:val="20"/>
              </w:rPr>
              <w:t>110 000 g 90 min +4˚C</w:t>
            </w:r>
          </w:p>
          <w:p w:rsidR="00053F64" w:rsidRPr="00AE74E0" w:rsidRDefault="00053F64" w:rsidP="000D7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053F64" w:rsidRPr="00AE74E0" w:rsidRDefault="00053F64" w:rsidP="000D7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E74E0">
              <w:rPr>
                <w:sz w:val="20"/>
              </w:rPr>
              <w:t>Washing step with 20 ml PBS 110 000 g 90 min +4˚C</w:t>
            </w:r>
          </w:p>
        </w:tc>
        <w:tc>
          <w:tcPr>
            <w:tcW w:w="2383" w:type="dxa"/>
            <w:gridSpan w:val="2"/>
          </w:tcPr>
          <w:p w:rsidR="00053F64" w:rsidRPr="00AE74E0" w:rsidRDefault="00053F64" w:rsidP="000D7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E74E0">
              <w:rPr>
                <w:sz w:val="20"/>
              </w:rPr>
              <w:t>SEC</w:t>
            </w:r>
          </w:p>
        </w:tc>
      </w:tr>
      <w:tr w:rsidR="00053F64" w:rsidRPr="00AE74E0" w:rsidTr="000905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gridSpan w:val="3"/>
            <w:textDirection w:val="btLr"/>
          </w:tcPr>
          <w:p w:rsidR="00053F64" w:rsidRPr="00AE74E0" w:rsidRDefault="00053F64" w:rsidP="000D7916">
            <w:pPr>
              <w:ind w:left="113" w:right="113"/>
              <w:jc w:val="center"/>
              <w:rPr>
                <w:b w:val="0"/>
                <w:bCs w:val="0"/>
                <w:sz w:val="20"/>
              </w:rPr>
            </w:pPr>
            <w:r w:rsidRPr="00AE74E0">
              <w:rPr>
                <w:b w:val="0"/>
                <w:bCs w:val="0"/>
                <w:sz w:val="20"/>
              </w:rPr>
              <w:t>Technical replicates</w:t>
            </w:r>
          </w:p>
        </w:tc>
        <w:tc>
          <w:tcPr>
            <w:tcW w:w="2527" w:type="dxa"/>
            <w:gridSpan w:val="3"/>
          </w:tcPr>
          <w:p w:rsidR="00631A75" w:rsidRDefault="00631A75" w:rsidP="000D7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  <w:p w:rsidR="00053F64" w:rsidRPr="00AE74E0" w:rsidRDefault="00053F64" w:rsidP="000D7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E74E0">
              <w:rPr>
                <w:sz w:val="20"/>
              </w:rPr>
              <w:t>2</w:t>
            </w:r>
          </w:p>
        </w:tc>
        <w:tc>
          <w:tcPr>
            <w:tcW w:w="2527" w:type="dxa"/>
          </w:tcPr>
          <w:p w:rsidR="00631A75" w:rsidRDefault="00631A75" w:rsidP="000D7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  <w:p w:rsidR="00053F64" w:rsidRPr="00AE74E0" w:rsidRDefault="00053F64" w:rsidP="000D7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E74E0">
              <w:rPr>
                <w:sz w:val="20"/>
              </w:rPr>
              <w:t>3</w:t>
            </w:r>
          </w:p>
        </w:tc>
        <w:tc>
          <w:tcPr>
            <w:tcW w:w="2383" w:type="dxa"/>
            <w:gridSpan w:val="2"/>
          </w:tcPr>
          <w:p w:rsidR="00631A75" w:rsidRDefault="00631A75" w:rsidP="000D7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  <w:p w:rsidR="00053F64" w:rsidRPr="00AE74E0" w:rsidRDefault="00053F64" w:rsidP="000D7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E74E0">
              <w:rPr>
                <w:sz w:val="20"/>
              </w:rPr>
              <w:t>3</w:t>
            </w:r>
          </w:p>
        </w:tc>
      </w:tr>
      <w:tr w:rsidR="00053F64" w:rsidRPr="00AE74E0" w:rsidTr="00090514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gridSpan w:val="3"/>
            <w:textDirection w:val="btLr"/>
          </w:tcPr>
          <w:p w:rsidR="00053F64" w:rsidRPr="00AE74E0" w:rsidRDefault="00053F64" w:rsidP="000D7916">
            <w:pPr>
              <w:ind w:left="113" w:right="113"/>
              <w:jc w:val="center"/>
              <w:rPr>
                <w:sz w:val="20"/>
              </w:rPr>
            </w:pPr>
            <w:r w:rsidRPr="00AE74E0">
              <w:rPr>
                <w:b w:val="0"/>
                <w:bCs w:val="0"/>
                <w:sz w:val="20"/>
              </w:rPr>
              <w:t>Methods</w:t>
            </w:r>
          </w:p>
          <w:p w:rsidR="00053F64" w:rsidRPr="00AE74E0" w:rsidRDefault="00053F64" w:rsidP="000D7916">
            <w:pPr>
              <w:jc w:val="center"/>
              <w:rPr>
                <w:sz w:val="20"/>
              </w:rPr>
            </w:pPr>
          </w:p>
          <w:p w:rsidR="00053F64" w:rsidRPr="00AE74E0" w:rsidRDefault="00053F64" w:rsidP="000D7916">
            <w:pPr>
              <w:jc w:val="center"/>
              <w:rPr>
                <w:sz w:val="20"/>
              </w:rPr>
            </w:pPr>
          </w:p>
          <w:p w:rsidR="00053F64" w:rsidRPr="00AE74E0" w:rsidRDefault="00053F64" w:rsidP="000D7916">
            <w:pPr>
              <w:jc w:val="center"/>
              <w:rPr>
                <w:sz w:val="20"/>
              </w:rPr>
            </w:pPr>
          </w:p>
          <w:p w:rsidR="00053F64" w:rsidRPr="00AE74E0" w:rsidRDefault="00053F64" w:rsidP="000D7916">
            <w:pPr>
              <w:jc w:val="center"/>
              <w:rPr>
                <w:sz w:val="20"/>
              </w:rPr>
            </w:pPr>
          </w:p>
          <w:p w:rsidR="00053F64" w:rsidRPr="00AE74E0" w:rsidRDefault="00053F64" w:rsidP="000D7916">
            <w:pPr>
              <w:jc w:val="center"/>
              <w:rPr>
                <w:sz w:val="20"/>
              </w:rPr>
            </w:pPr>
          </w:p>
        </w:tc>
        <w:tc>
          <w:tcPr>
            <w:tcW w:w="2527" w:type="dxa"/>
            <w:gridSpan w:val="3"/>
          </w:tcPr>
          <w:p w:rsidR="00053F64" w:rsidRPr="00AE74E0" w:rsidRDefault="00053F64" w:rsidP="000D7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E74E0">
              <w:rPr>
                <w:sz w:val="20"/>
              </w:rPr>
              <w:t>Remnant analysis</w:t>
            </w:r>
          </w:p>
          <w:p w:rsidR="00053F64" w:rsidRPr="00AE74E0" w:rsidRDefault="00053F64" w:rsidP="000D7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053F64" w:rsidRPr="00AE74E0" w:rsidRDefault="00053F64" w:rsidP="000D7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E74E0">
              <w:rPr>
                <w:sz w:val="20"/>
              </w:rPr>
              <w:t>NTA</w:t>
            </w:r>
          </w:p>
          <w:p w:rsidR="00053F64" w:rsidRPr="00AE74E0" w:rsidRDefault="00053F64" w:rsidP="000D7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053F64" w:rsidRPr="00AE74E0" w:rsidRDefault="00053F64" w:rsidP="000D7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E74E0">
              <w:rPr>
                <w:sz w:val="20"/>
              </w:rPr>
              <w:t xml:space="preserve">Apogee (CD61, CD235a, </w:t>
            </w:r>
            <w:proofErr w:type="spellStart"/>
            <w:r w:rsidRPr="00AE74E0">
              <w:rPr>
                <w:sz w:val="20"/>
              </w:rPr>
              <w:t>AnnexinV</w:t>
            </w:r>
            <w:proofErr w:type="spellEnd"/>
          </w:p>
          <w:p w:rsidR="00053F64" w:rsidRPr="00AE74E0" w:rsidRDefault="00053F64" w:rsidP="000D7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053F64" w:rsidRPr="00AE74E0" w:rsidRDefault="00053F64" w:rsidP="000D7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E74E0">
              <w:rPr>
                <w:sz w:val="20"/>
              </w:rPr>
              <w:t>SDS-PAGE</w:t>
            </w:r>
          </w:p>
          <w:p w:rsidR="00053F64" w:rsidRPr="00AE74E0" w:rsidRDefault="00053F64" w:rsidP="000D7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053F64" w:rsidRPr="00AE74E0" w:rsidRDefault="00053F64" w:rsidP="000D7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E74E0">
              <w:rPr>
                <w:sz w:val="20"/>
              </w:rPr>
              <w:t>Western blotting</w:t>
            </w:r>
          </w:p>
        </w:tc>
        <w:tc>
          <w:tcPr>
            <w:tcW w:w="2527" w:type="dxa"/>
          </w:tcPr>
          <w:p w:rsidR="00053F64" w:rsidRPr="00AE74E0" w:rsidRDefault="00053F64" w:rsidP="000D7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E74E0">
              <w:rPr>
                <w:sz w:val="20"/>
              </w:rPr>
              <w:t>Remnant analysis</w:t>
            </w:r>
          </w:p>
          <w:p w:rsidR="00053F64" w:rsidRPr="00AE74E0" w:rsidRDefault="00053F64" w:rsidP="000D7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053F64" w:rsidRPr="00AE74E0" w:rsidRDefault="00053F64" w:rsidP="000D7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E74E0">
              <w:rPr>
                <w:sz w:val="20"/>
              </w:rPr>
              <w:t>NTA</w:t>
            </w:r>
          </w:p>
          <w:p w:rsidR="00053F64" w:rsidRPr="00AE74E0" w:rsidRDefault="00053F64" w:rsidP="000D7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053F64" w:rsidRPr="00AE74E0" w:rsidRDefault="00053F64" w:rsidP="000D7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E74E0">
              <w:rPr>
                <w:sz w:val="20"/>
              </w:rPr>
              <w:t xml:space="preserve">Apogee (CD61, CD235a, </w:t>
            </w:r>
            <w:proofErr w:type="spellStart"/>
            <w:r w:rsidRPr="00AE74E0">
              <w:rPr>
                <w:sz w:val="20"/>
              </w:rPr>
              <w:t>AnnexinV</w:t>
            </w:r>
            <w:proofErr w:type="spellEnd"/>
          </w:p>
          <w:p w:rsidR="00053F64" w:rsidRPr="00AE74E0" w:rsidRDefault="00053F64" w:rsidP="000D7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053F64" w:rsidRPr="00AE74E0" w:rsidRDefault="00053F64" w:rsidP="000D7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E74E0">
              <w:rPr>
                <w:sz w:val="20"/>
              </w:rPr>
              <w:t>Proteomics</w:t>
            </w:r>
          </w:p>
        </w:tc>
        <w:tc>
          <w:tcPr>
            <w:tcW w:w="2383" w:type="dxa"/>
            <w:gridSpan w:val="2"/>
          </w:tcPr>
          <w:p w:rsidR="00053F64" w:rsidRPr="00AE74E0" w:rsidRDefault="00053F64" w:rsidP="000D7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E74E0">
              <w:rPr>
                <w:sz w:val="20"/>
              </w:rPr>
              <w:t>Flu-SEC (CD61)</w:t>
            </w:r>
          </w:p>
        </w:tc>
      </w:tr>
    </w:tbl>
    <w:p w:rsidR="00235AE5" w:rsidRPr="00DA0E9E" w:rsidRDefault="00235AE5" w:rsidP="00DA0E9E">
      <w:pPr>
        <w:spacing w:line="480" w:lineRule="auto"/>
        <w:rPr>
          <w:sz w:val="20"/>
        </w:rPr>
      </w:pPr>
    </w:p>
    <w:sectPr w:rsidR="00235AE5" w:rsidRPr="00DA0E9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F64"/>
    <w:rsid w:val="0002233B"/>
    <w:rsid w:val="00025733"/>
    <w:rsid w:val="00053F64"/>
    <w:rsid w:val="00090514"/>
    <w:rsid w:val="000A4023"/>
    <w:rsid w:val="00115773"/>
    <w:rsid w:val="001549B5"/>
    <w:rsid w:val="001A3BF7"/>
    <w:rsid w:val="00213FA7"/>
    <w:rsid w:val="0021647A"/>
    <w:rsid w:val="00235AE5"/>
    <w:rsid w:val="002D3F7E"/>
    <w:rsid w:val="00322084"/>
    <w:rsid w:val="00327938"/>
    <w:rsid w:val="003A0EB2"/>
    <w:rsid w:val="003B1BC0"/>
    <w:rsid w:val="003C0444"/>
    <w:rsid w:val="003D1D22"/>
    <w:rsid w:val="003E10DD"/>
    <w:rsid w:val="003F2ADD"/>
    <w:rsid w:val="00407BA2"/>
    <w:rsid w:val="00411090"/>
    <w:rsid w:val="00415996"/>
    <w:rsid w:val="0044774A"/>
    <w:rsid w:val="00482126"/>
    <w:rsid w:val="004B5309"/>
    <w:rsid w:val="004C55C7"/>
    <w:rsid w:val="00510915"/>
    <w:rsid w:val="005458FE"/>
    <w:rsid w:val="0056133D"/>
    <w:rsid w:val="005854BB"/>
    <w:rsid w:val="005B6F85"/>
    <w:rsid w:val="00620C7F"/>
    <w:rsid w:val="00623C31"/>
    <w:rsid w:val="00631A75"/>
    <w:rsid w:val="00665682"/>
    <w:rsid w:val="00774CE9"/>
    <w:rsid w:val="007D63CB"/>
    <w:rsid w:val="00843D07"/>
    <w:rsid w:val="00886659"/>
    <w:rsid w:val="008D0EA4"/>
    <w:rsid w:val="008D4599"/>
    <w:rsid w:val="00902E65"/>
    <w:rsid w:val="00947F99"/>
    <w:rsid w:val="00996D88"/>
    <w:rsid w:val="009A3790"/>
    <w:rsid w:val="00A7608C"/>
    <w:rsid w:val="00AB2F19"/>
    <w:rsid w:val="00AE6808"/>
    <w:rsid w:val="00B52FF4"/>
    <w:rsid w:val="00B734A1"/>
    <w:rsid w:val="00BF2ABF"/>
    <w:rsid w:val="00C44B86"/>
    <w:rsid w:val="00C616C2"/>
    <w:rsid w:val="00C760D9"/>
    <w:rsid w:val="00D262FA"/>
    <w:rsid w:val="00D269D7"/>
    <w:rsid w:val="00D325C0"/>
    <w:rsid w:val="00D66945"/>
    <w:rsid w:val="00DA0E9E"/>
    <w:rsid w:val="00DD2709"/>
    <w:rsid w:val="00DD5F72"/>
    <w:rsid w:val="00E336E6"/>
    <w:rsid w:val="00E764B0"/>
    <w:rsid w:val="00ED7CD7"/>
    <w:rsid w:val="00F35DAE"/>
    <w:rsid w:val="00F60A49"/>
    <w:rsid w:val="00FE2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EEFC43"/>
  <w15:chartTrackingRefBased/>
  <w15:docId w15:val="{F520AA24-A84A-4973-B067-E7C69A7EE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3F6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-Accent11">
    <w:name w:val="List Table 3 - Accent 11"/>
    <w:basedOn w:val="TableNormal"/>
    <w:uiPriority w:val="48"/>
    <w:rsid w:val="00053F6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905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514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viainen, Mari J</dc:creator>
  <cp:keywords/>
  <dc:description/>
  <cp:lastModifiedBy>Palviainen, Mari J</cp:lastModifiedBy>
  <cp:revision>2</cp:revision>
  <dcterms:created xsi:type="dcterms:W3CDTF">2020-06-12T10:12:00Z</dcterms:created>
  <dcterms:modified xsi:type="dcterms:W3CDTF">2020-06-12T10:12:00Z</dcterms:modified>
</cp:coreProperties>
</file>